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1C462" w14:textId="263ACE76" w:rsidR="007B3630" w:rsidRPr="00E12CC1" w:rsidRDefault="00E12CC1">
      <w:pPr>
        <w:rPr>
          <w:rFonts w:ascii="Times New Roman" w:hAnsi="Times New Roman" w:cs="Times New Roman"/>
          <w:b/>
          <w:bCs/>
          <w:lang w:val="en-GB"/>
        </w:rPr>
      </w:pPr>
      <w:r w:rsidRPr="00E12CC1">
        <w:rPr>
          <w:rFonts w:ascii="Times New Roman" w:hAnsi="Times New Roman" w:cs="Times New Roman"/>
          <w:b/>
          <w:bCs/>
          <w:lang w:val="en-GB"/>
        </w:rPr>
        <w:t xml:space="preserve">Supplementary Appendix – </w:t>
      </w:r>
      <w:r>
        <w:rPr>
          <w:rFonts w:ascii="Times New Roman" w:hAnsi="Times New Roman" w:cs="Times New Roman"/>
          <w:b/>
          <w:bCs/>
          <w:lang w:val="en-GB"/>
        </w:rPr>
        <w:t>l</w:t>
      </w:r>
      <w:r w:rsidRPr="00E12CC1">
        <w:rPr>
          <w:rFonts w:ascii="Times New Roman" w:hAnsi="Times New Roman" w:cs="Times New Roman"/>
          <w:b/>
          <w:bCs/>
          <w:lang w:val="en-GB"/>
        </w:rPr>
        <w:t xml:space="preserve">ist of </w:t>
      </w:r>
      <w:r>
        <w:rPr>
          <w:rFonts w:ascii="Times New Roman" w:hAnsi="Times New Roman" w:cs="Times New Roman"/>
          <w:b/>
          <w:bCs/>
          <w:lang w:val="en-GB"/>
        </w:rPr>
        <w:t>i</w:t>
      </w:r>
      <w:r w:rsidRPr="00E12CC1">
        <w:rPr>
          <w:rFonts w:ascii="Times New Roman" w:hAnsi="Times New Roman" w:cs="Times New Roman"/>
          <w:b/>
          <w:bCs/>
          <w:lang w:val="en-GB"/>
        </w:rPr>
        <w:t xml:space="preserve">nvestigators from </w:t>
      </w:r>
      <w:r w:rsidR="00FB444B" w:rsidRPr="00FB444B">
        <w:rPr>
          <w:rFonts w:ascii="Times New Roman" w:hAnsi="Times New Roman" w:cs="Times New Roman"/>
          <w:b/>
          <w:bCs/>
          <w:lang w:val="en-GB"/>
        </w:rPr>
        <w:t>the CIBERINFEC and FEN-AUREUS study group</w:t>
      </w:r>
    </w:p>
    <w:p w14:paraId="7074D52A" w14:textId="77777777" w:rsidR="00E12CC1" w:rsidRDefault="00E12CC1" w:rsidP="00CD1D07">
      <w:pPr>
        <w:spacing w:line="360" w:lineRule="auto"/>
        <w:jc w:val="both"/>
        <w:rPr>
          <w:b/>
          <w:bCs/>
          <w:lang w:val="en-GB"/>
        </w:rPr>
      </w:pPr>
    </w:p>
    <w:p w14:paraId="67F53039" w14:textId="77777777" w:rsidR="00FB444B" w:rsidRPr="00FB444B" w:rsidRDefault="00FB444B" w:rsidP="00FB444B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FB444B">
        <w:rPr>
          <w:rFonts w:ascii="Times New Roman" w:eastAsia="Calibri" w:hAnsi="Times New Roman" w:cs="Times New Roman"/>
          <w:sz w:val="22"/>
          <w:szCs w:val="22"/>
        </w:rPr>
        <w:t>Elena Ruíz-Gutiérrez and Lola Cubero-Aranda (Hospital Universitario Virgen de Macarena/Instituto de Biomedicina de Sevilla (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Bi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>)); R. Herrero and Ana I. Aller (</w:t>
      </w:r>
      <w:bookmarkStart w:id="0" w:name="_Hlk187319169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Hospital Universitario de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Valme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>/Instituto de Biomedicina de Sevilla (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Bi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>))</w:t>
      </w:r>
      <w:bookmarkEnd w:id="0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; Pilar González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de-la-Aleja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and Livia Giner-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Olcina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(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nfectiou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Disease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Unit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, Dr. Balmis General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University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Hospital, Alicante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nstitute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for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Health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and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Biomedical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Research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(ISABIAL), Alicante,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Spain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); Andrés Martín-Aspas and Fátima Galán (Unidad de Enfermedades Infecciosas del Hospital Universitario Puerta del Mar, Cádiz); Marina Murillo-Pineda (Instituto de Investigación e Innovación Biomédica de Cádiz) and Rubén Lobato-Cano (Unidad de Enfermedades Infecciosas y Microbiología Clínica, Hospital Universitario de Jerez); Giacomo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Casalini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and Maria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Vittoria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Cossu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(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Department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of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nfectiou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Disease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, ASST FBF Sacco, Milán,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taly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>); José Miguel Cisneros and Adrián Pulido (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Clinical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Unit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of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Infectiou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Diseases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,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Microbiology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and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Parasitology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/ Instituto de Biomedicina (IBIS), Virgen del Rocío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University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 Hospital,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Seville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 xml:space="preserve">, </w:t>
      </w:r>
      <w:proofErr w:type="spellStart"/>
      <w:r w:rsidRPr="00FB444B">
        <w:rPr>
          <w:rFonts w:ascii="Times New Roman" w:eastAsia="Calibri" w:hAnsi="Times New Roman" w:cs="Times New Roman"/>
          <w:sz w:val="22"/>
          <w:szCs w:val="22"/>
        </w:rPr>
        <w:t>Spain</w:t>
      </w:r>
      <w:proofErr w:type="spellEnd"/>
      <w:r w:rsidRPr="00FB444B">
        <w:rPr>
          <w:rFonts w:ascii="Times New Roman" w:eastAsia="Calibri" w:hAnsi="Times New Roman" w:cs="Times New Roman"/>
          <w:sz w:val="22"/>
          <w:szCs w:val="22"/>
        </w:rPr>
        <w:t>).</w:t>
      </w:r>
    </w:p>
    <w:p w14:paraId="4395BB57" w14:textId="77777777" w:rsidR="00E12CC1" w:rsidRPr="00CD1D07" w:rsidRDefault="00E12CC1" w:rsidP="00E12CC1">
      <w:pPr>
        <w:rPr>
          <w:lang w:val="en-US"/>
        </w:rPr>
      </w:pPr>
    </w:p>
    <w:sectPr w:rsidR="00E12CC1" w:rsidRPr="00CD1D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C1"/>
    <w:rsid w:val="00216255"/>
    <w:rsid w:val="006E76EE"/>
    <w:rsid w:val="007B3630"/>
    <w:rsid w:val="007B532E"/>
    <w:rsid w:val="008D48D1"/>
    <w:rsid w:val="00B70B9A"/>
    <w:rsid w:val="00CD1D07"/>
    <w:rsid w:val="00E12CC1"/>
    <w:rsid w:val="00F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D7061"/>
  <w15:chartTrackingRefBased/>
  <w15:docId w15:val="{CCDDFAE0-C9C7-4CB7-8022-F1D671DF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12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2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2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2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2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2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2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2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2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2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2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2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2C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2C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2C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2C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2C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2C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2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2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2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2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2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2C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2C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2C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2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2C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2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5</Characters>
  <Application>Microsoft Office Word</Application>
  <DocSecurity>0</DocSecurity>
  <Lines>8</Lines>
  <Paragraphs>2</Paragraphs>
  <ScaleCrop>false</ScaleCrop>
  <Company> 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GUTIERREZ GUTIERREZ</dc:creator>
  <cp:keywords/>
  <dc:description/>
  <cp:lastModifiedBy>Arranz Solana José Luís</cp:lastModifiedBy>
  <cp:revision>3</cp:revision>
  <dcterms:created xsi:type="dcterms:W3CDTF">2025-04-18T21:07:00Z</dcterms:created>
  <dcterms:modified xsi:type="dcterms:W3CDTF">2025-04-18T21:09:00Z</dcterms:modified>
</cp:coreProperties>
</file>